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22" w:type="dxa"/>
        <w:jc w:val="left"/>
        <w:tblInd w:w="-4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96"/>
        <w:gridCol w:w="773"/>
        <w:gridCol w:w="773"/>
        <w:gridCol w:w="20"/>
        <w:gridCol w:w="653"/>
        <w:gridCol w:w="667"/>
        <w:gridCol w:w="898"/>
        <w:gridCol w:w="554"/>
        <w:gridCol w:w="108"/>
        <w:gridCol w:w="720"/>
        <w:gridCol w:w="600"/>
        <w:gridCol w:w="661"/>
        <w:gridCol w:w="899"/>
      </w:tblGrid>
      <w:tr>
        <w:trPr>
          <w:trHeight w:val="360" w:hRule="atLeast"/>
        </w:trPr>
        <w:tc>
          <w:tcPr>
            <w:tcW w:w="9022" w:type="dxa"/>
            <w:gridSpan w:val="13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ind w:left="115" w:hanging="0"/>
              <w:jc w:val="left"/>
              <w:rPr/>
            </w:pP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6"/>
                <w:szCs w:val="16"/>
              </w:rPr>
              <w:t xml:space="preserve">Table </w:t>
            </w: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6"/>
                <w:szCs w:val="16"/>
              </w:rPr>
              <w:t>S4</w:t>
            </w: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6"/>
                <w:szCs w:val="16"/>
              </w:rPr>
              <w:t xml:space="preserve">. 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Clinicopathological Features 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of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 Immunohistochemical Status</w:t>
            </w:r>
          </w:p>
        </w:tc>
      </w:tr>
      <w:tr>
        <w:trPr>
          <w:trHeight w:val="360" w:hRule="atLeast"/>
        </w:trPr>
        <w:tc>
          <w:tcPr>
            <w:tcW w:w="16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86" w:hanging="0"/>
              <w:jc w:val="center"/>
              <w:rPr>
                <w:rFonts w:ascii="Arial" w:hAnsi="Arial" w:eastAsia="ＭＳ Ｐゴシック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3784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/>
            </w:pP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6"/>
                <w:szCs w:val="16"/>
              </w:rPr>
              <w:t>NF-</w:t>
            </w:r>
            <w:r>
              <w:rPr>
                <w:rFonts w:eastAsia="ＭＳ Ｐゴシック" w:cs="Arial" w:ascii="Symbol" w:hAnsi="Symbol"/>
                <w:b/>
                <w:color w:val="000000"/>
                <w:kern w:val="0"/>
                <w:sz w:val="16"/>
                <w:szCs w:val="16"/>
              </w:rPr>
              <w:t></w:t>
            </w: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542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6"/>
                <w:szCs w:val="16"/>
              </w:rPr>
              <w:t>JNK</w:t>
            </w:r>
          </w:p>
        </w:tc>
      </w:tr>
      <w:tr>
        <w:trPr>
          <w:trHeight w:val="360" w:hRule="atLeast"/>
        </w:trPr>
        <w:tc>
          <w:tcPr>
            <w:tcW w:w="16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-86" w:hanging="0"/>
              <w:jc w:val="center"/>
              <w:rPr>
                <w:rFonts w:ascii="Arial" w:hAnsi="Arial" w:eastAsia="ＭＳ Ｐゴシック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4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34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98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/>
            </w:pPr>
            <w:r>
              <w:rPr>
                <w:rFonts w:eastAsia="ＭＳ Ｐゴシック" w:cs="Arial" w:ascii="Arial" w:hAnsi="Arial"/>
                <w:b/>
                <w:i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382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26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99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b/>
                <w:b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i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>
        <w:trPr>
          <w:trHeight w:val="360" w:hRule="atLeast"/>
        </w:trPr>
        <w:tc>
          <w:tcPr>
            <w:tcW w:w="16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-86" w:hanging="0"/>
              <w:jc w:val="center"/>
              <w:rPr>
                <w:rFonts w:ascii="Arial" w:hAnsi="Arial" w:eastAsia="ＭＳ Ｐゴシック" w:cs="Arial"/>
                <w:b/>
                <w:b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i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673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898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828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899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b/>
                <w:b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b/>
                <w:i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86" w:hanging="0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Stomach (n = 30)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3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8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hanging="0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gt;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0.0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0.0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42</w:t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3.3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6.7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374</w:t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16"/>
                <w:szCs w:val="16"/>
              </w:rPr>
              <w:t>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.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6.7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6.7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hanging="0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0.0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3.3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708</w:t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6.7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6.7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00</w:t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3.3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3.3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.0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6.7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8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T factor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.0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6.7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1</w:t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3.3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3.3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826</w:t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3.3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0.0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3.3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0.0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8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N factor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40</w:t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605</w:t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0.0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6.7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0.0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6.7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6.7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.7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0.0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8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Stage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.7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6.7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.04</w:t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3.3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0.0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.53</w:t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IIIA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3.3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6.7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3.3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6.7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IIIB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.0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3.3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8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Histology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Intestinal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0.0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3.3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.0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3.3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00</w:t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Diffuse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3.3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3.3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6.7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0.0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8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Lymphatic Invasion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3.3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6.7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00</w:t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0.0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0.0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72</w:t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6.7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.7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0.0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8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Venous 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Invasion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.7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14</w:t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.7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509</w:t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0.0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0.0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0.0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0.0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6.7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.7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0.0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.7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.7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8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hemotherapy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ompleted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6.7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6.7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3.3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0.0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00</w:t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Suspended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.7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.0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3.3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7" w:hanging="10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elapse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bsent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3.3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3.3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004</w:t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6.7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0.0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29</w:t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Present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0.0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3.3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hanging="0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Time to 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elapse 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(Years)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edian</w:t>
            </w:r>
          </w:p>
        </w:tc>
        <w:tc>
          <w:tcPr>
            <w:tcW w:w="1566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81</w:t>
            </w:r>
          </w:p>
        </w:tc>
        <w:tc>
          <w:tcPr>
            <w:tcW w:w="132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NA*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2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6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56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82" w:hanging="139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1566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70</w:t>
            </w:r>
          </w:p>
        </w:tc>
        <w:tc>
          <w:tcPr>
            <w:tcW w:w="132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2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6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65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82" w:hanging="139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ange</w:t>
            </w:r>
          </w:p>
        </w:tc>
        <w:tc>
          <w:tcPr>
            <w:tcW w:w="1566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72 - 3.33</w:t>
            </w:r>
          </w:p>
        </w:tc>
        <w:tc>
          <w:tcPr>
            <w:tcW w:w="132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2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6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72 - 3.34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-86" w:hanging="0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hanging="0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olon (n = 49)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hanging="0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gt;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.1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1.4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6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2.7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4.9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96</w:t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16"/>
                <w:szCs w:val="16"/>
              </w:rPr>
              <w:t>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2.4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6.3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.1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hanging="0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.1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53</w:t>
            </w:r>
          </w:p>
        </w:tc>
        <w:tc>
          <w:tcPr>
            <w:tcW w:w="6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6.5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4.7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387</w:t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.1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2.4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6.3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8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T factor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4.5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55</w:t>
            </w:r>
          </w:p>
        </w:tc>
        <w:tc>
          <w:tcPr>
            <w:tcW w:w="6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4.5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&lt;0.0001</w:t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.1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9.0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6.3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8.8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0.4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.2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2.2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8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N factor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6.9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783</w:t>
            </w:r>
          </w:p>
        </w:tc>
        <w:tc>
          <w:tcPr>
            <w:tcW w:w="6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0.6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8.4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111</w:t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4.9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8.4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0.6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0.4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8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Stage (colorectal)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I**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6.3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ind w:left="115" w:hanging="0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6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6.3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2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005</w:t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IIa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0.4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.1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6.3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IIb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.2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.2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IIIa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.2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.2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IIIb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6.7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.2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0.6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IIIc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8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Lymphatic Invasion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733</w:t>
            </w:r>
          </w:p>
        </w:tc>
        <w:tc>
          <w:tcPr>
            <w:tcW w:w="6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956</w:t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3.5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8.8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8.8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6.3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.2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.2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8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Venous 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Invasion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1.4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775</w:t>
            </w:r>
          </w:p>
        </w:tc>
        <w:tc>
          <w:tcPr>
            <w:tcW w:w="6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0.8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4.7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393</w:t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8.4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.1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4.3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8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hemotherapy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ompleted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8.4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692</w:t>
            </w:r>
          </w:p>
        </w:tc>
        <w:tc>
          <w:tcPr>
            <w:tcW w:w="6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.2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.2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996</w:t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Suspended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7.3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4.7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6.7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.2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7" w:hanging="10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elapse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bsent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9.2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62</w:t>
            </w:r>
          </w:p>
        </w:tc>
        <w:tc>
          <w:tcPr>
            <w:tcW w:w="6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8.8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0.4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009</w:t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Present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6.1</w:t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4.7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0.2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0.6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hanging="0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Time to 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elapse 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(Years)</w:t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edian</w:t>
            </w:r>
          </w:p>
        </w:tc>
        <w:tc>
          <w:tcPr>
            <w:tcW w:w="154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52</w:t>
            </w:r>
          </w:p>
        </w:tc>
        <w:tc>
          <w:tcPr>
            <w:tcW w:w="134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30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2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18</w:t>
            </w:r>
          </w:p>
        </w:tc>
        <w:tc>
          <w:tcPr>
            <w:tcW w:w="126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67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82" w:hanging="139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ean</w:t>
            </w:r>
          </w:p>
        </w:tc>
        <w:tc>
          <w:tcPr>
            <w:tcW w:w="154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20</w:t>
            </w:r>
          </w:p>
        </w:tc>
        <w:tc>
          <w:tcPr>
            <w:tcW w:w="134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71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2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03</w:t>
            </w:r>
          </w:p>
        </w:tc>
        <w:tc>
          <w:tcPr>
            <w:tcW w:w="126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.03</w:t>
            </w:r>
          </w:p>
        </w:tc>
        <w:tc>
          <w:tcPr>
            <w:tcW w:w="89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82" w:hanging="139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6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86" w:firstLine="179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ange</w:t>
            </w:r>
          </w:p>
        </w:tc>
        <w:tc>
          <w:tcPr>
            <w:tcW w:w="1546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.52 - 3.57</w:t>
            </w:r>
          </w:p>
        </w:tc>
        <w:tc>
          <w:tcPr>
            <w:tcW w:w="1340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67 - 4.47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2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47 - 1.52</w:t>
            </w:r>
          </w:p>
        </w:tc>
        <w:tc>
          <w:tcPr>
            <w:tcW w:w="1261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0.27 - 4.47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left="115" w:hanging="0"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9022" w:type="dxa"/>
            <w:gridSpan w:val="13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ind w:left="115" w:hanging="0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*Age, Sex, Histology, and Relapse were tested with a Fisher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’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s exact test (2-tail); T and N factors, Stage, Lymphatic Invasion, Venous Invasion, and Chemotherapy, with a </w:t>
            </w:r>
            <w:r>
              <w:rPr>
                <w:rFonts w:eastAsia="Symbol" w:cs="Symbol" w:ascii="Symbol" w:hAnsi="Symbol"/>
                <w:color w:val="000000"/>
                <w:kern w:val="0"/>
                <w:sz w:val="16"/>
                <w:szCs w:val="16"/>
              </w:rPr>
              <w:t>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 test; Time to Relapse, with a </w:t>
            </w: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 test. **The depth of all tumors reached to muscularis propria.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headerReference w:type="default" r:id="rId2"/>
      <w:type w:val="nextPage"/>
      <w:pgSz w:w="11906" w:h="16838"/>
      <w:pgMar w:left="1701" w:right="1701" w:gutter="0" w:header="851" w:top="1276" w:footer="0" w:bottom="156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</w:rPr>
    </w:pPr>
    <w:r>
      <w:rPr>
        <w:rFonts w:cs="Arial" w:ascii="Arial" w:hAnsi="Arial"/>
      </w:rPr>
    </w:r>
  </w:p>
</w:hdr>
</file>

<file path=word/settings.xml><?xml version="1.0" encoding="utf-8"?>
<w:settings xmlns:w="http://schemas.openxmlformats.org/wordprocessingml/2006/main">
  <w:zoom w:percent="108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コメント文字列 (文字)"/>
    <w:qFormat/>
    <w:rPr>
      <w:kern w:val="2"/>
      <w:lang w:eastAsia="ja-JP"/>
    </w:rPr>
  </w:style>
  <w:style w:type="character" w:styleId="Style20">
    <w:name w:val="コメント内容 (文字)"/>
    <w:qFormat/>
    <w:rPr>
      <w:b/>
      <w:bCs/>
      <w:kern w:val="2"/>
      <w:lang w:eastAsia="ja-JP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Style22">
    <w:name w:val="コメント文字列"/>
    <w:basedOn w:val="Normal"/>
    <w:qFormat/>
    <w:pPr/>
    <w:rPr>
      <w:sz w:val="20"/>
      <w:szCs w:val="20"/>
      <w:lang w:val="en-US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12">
    <w:name w:val="表 (青) 12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4T12:02:00Z</dcterms:created>
  <dc:creator>西塚</dc:creator>
  <dc:description/>
  <cp:keywords/>
  <dc:language>en-US</dc:language>
  <cp:lastModifiedBy>Nishizuka</cp:lastModifiedBy>
  <cp:lastPrinted>2012-06-25T16:49:00Z</cp:lastPrinted>
  <dcterms:modified xsi:type="dcterms:W3CDTF">2012-07-05T14:48:00Z</dcterms:modified>
  <cp:revision>6</cp:revision>
  <dc:subject/>
  <dc:title/>
</cp:coreProperties>
</file>